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: Meta-regression analyses of potential predictors of the effect of psychosocial interventions for PCMD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559"/>
        <w:gridCol w:w="1134"/>
        <w:gridCol w:w="1276"/>
        <w:gridCol w:w="1275"/>
        <w:gridCol w:w="1276"/>
        <w:gridCol w:w="1276"/>
        <w:gridCol w:w="1310"/>
      </w:tblGrid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ential predictor (covariat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-regression coeffici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er 95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per 95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u-squared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-squared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rFonts w:cs="Arial" w:ascii="Arial" w:hAnsi="Arial"/>
                <w:sz w:val="22"/>
                <w:szCs w:val="22"/>
              </w:rPr>
              <w:t>residual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justed R-squared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vention type 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psychological or health promotion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8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8%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ivery method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roup, individual or group and individually delivere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7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4%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ing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ntenatal, postnatal, antenatal and postnata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6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3.4%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Remaining between-study variance in the outcome variable not explained by the covariat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 xml:space="preserve"> Proportion of residual between-study variation in the outcome variable attributable to heterogeneity, not sampling variability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 xml:space="preserve"> Relative reduction in between study variance of the outcome variable due to inclusion of the covariate in the mode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14:18:00Z</dcterms:created>
  <dc:creator>Kelly Clarke</dc:creator>
  <dc:description/>
  <cp:keywords/>
  <dc:language>en-US</dc:language>
  <cp:lastModifiedBy>Kelly Clarke</cp:lastModifiedBy>
  <dcterms:modified xsi:type="dcterms:W3CDTF">2013-08-30T15:00:00Z</dcterms:modified>
  <cp:revision>12</cp:revision>
  <dc:subject/>
  <dc:title/>
</cp:coreProperties>
</file>